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4. Specific details of the ceRNA network.</w:t>
      </w:r>
    </w:p>
    <w:tbl>
      <w:tblPr>
        <w:tblW w:w="53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092"/>
        <w:gridCol w:w="1080"/>
      </w:tblGrid>
      <w:tr>
        <w:trPr>
          <w:trHeight w:val="285" w:hRule="atLeast"/>
        </w:trPr>
        <w:tc>
          <w:tcPr>
            <w:tcW w:w="21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0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</w:tr>
      <w:tr>
        <w:trPr>
          <w:trHeight w:val="270" w:hRule="atLeast"/>
        </w:trPr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25</w:t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4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2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d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6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5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4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8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9-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i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6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4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0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2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5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1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1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9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6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d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d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8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4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f-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8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8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m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7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3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d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6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6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0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8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1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14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6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7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0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3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8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2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6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8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5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3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c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4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1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4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60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1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9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2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c-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9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2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18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3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6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6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l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4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8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6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20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4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f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4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7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2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2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u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7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0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9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x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1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6-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9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60b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8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4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6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2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e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4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7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8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4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14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8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8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R1-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26C3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0J2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414D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R1-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830F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0J2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894D1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894D1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34P2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34P2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06A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2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977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6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OS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265F1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26C3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R1-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TF22-1A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TF22-1A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J35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6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74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6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830F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230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27G2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265F1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P09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9265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9L1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-186H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4P2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26C3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6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74A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58F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26C3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6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74A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73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9115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T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507P1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06A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06A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06A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47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29B1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325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38K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4A2-AS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94A1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717I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32O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2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737E2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66B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941F9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PR1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0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265F1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008P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T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260E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580B1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06A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470B2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R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8421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894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6C2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BP3-O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-51J2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4C24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4C24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717I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84K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561B2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601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182D1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J35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6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31G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4O7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11F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217F2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1-251I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193O13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6548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099C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128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182D1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9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029F2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69G2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3793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64O2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9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F83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762H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49D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85G1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8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94A1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M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YX1C1-CCP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53F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601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415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23H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4K1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006K2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MPD3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128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54D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42C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280A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315H1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53F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895J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391J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59D1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2A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Q1O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6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143G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FTPD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4O7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5849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19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54H1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86N1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582L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86N1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6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2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69N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94A1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R1-I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LET7B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PS9D1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311B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390C1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8M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338M1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1360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9I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94A1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68D1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74P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LL10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63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193O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17-360D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N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4C24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619J13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1-279B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497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288H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281E2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30C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8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979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31K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62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FG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717I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32O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539M6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48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015G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RS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99C1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7K1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154L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2499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3L-I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0119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1480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5849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44B22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13M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099C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48K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94A1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8A1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125A1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8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601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193O13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410N1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30G1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508I15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17O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348G1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00314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QTNF9B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PSECS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VC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97O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046C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27H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X8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008P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L22NC03-N64E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J26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STR5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958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ANK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9217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848P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86O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8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521M2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80I1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-181F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SF8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751H1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9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582L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84K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283E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30C1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HD11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86P1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243E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89E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539M6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929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3803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74A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894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58F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68I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369P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030E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066L2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457E2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794I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3K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-186H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2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S8-A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58F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9-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470B2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47H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f-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230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47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0</w:t>
            </w:r>
          </w:p>
        </w:tc>
        <w:tc>
          <w:tcPr>
            <w:tcW w:w="2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4:43:00Z</dcterms:created>
  <dc:creator>Editor</dc:creator>
  <dc:description/>
  <dc:language>en-US</dc:language>
  <cp:lastModifiedBy>Administrator</cp:lastModifiedBy>
  <dcterms:modified xsi:type="dcterms:W3CDTF">2023-11-07T14:43:00Z</dcterms:modified>
  <cp:revision>2</cp:revision>
  <dc:subject/>
  <dc:title/>
</cp:coreProperties>
</file>